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4"/>
        <w:gridCol w:w="2171"/>
        <w:gridCol w:w="2171"/>
        <w:gridCol w:w="890"/>
      </w:tblGrid>
      <w:tr w:rsidR="00623894" w:rsidRPr="005B578F" w14:paraId="28A9D514" w14:textId="77777777" w:rsidTr="00C6559C">
        <w:tc>
          <w:tcPr>
            <w:tcW w:w="5000" w:type="pct"/>
            <w:gridSpan w:val="4"/>
            <w:tcBorders>
              <w:top w:val="nil"/>
              <w:bottom w:val="single" w:sz="4" w:space="0" w:color="auto"/>
            </w:tcBorders>
          </w:tcPr>
          <w:p w14:paraId="631B4819" w14:textId="4407166C" w:rsidR="00623894" w:rsidRPr="005B578F" w:rsidRDefault="001E1D96" w:rsidP="00CB1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E1D96">
              <w:rPr>
                <w:rFonts w:ascii="Times New Roman" w:hAnsi="Times New Roman" w:cs="Times New Roman"/>
                <w:sz w:val="18"/>
                <w:szCs w:val="18"/>
              </w:rPr>
              <w:t xml:space="preserve">Supplementary Table </w:t>
            </w:r>
            <w:r w:rsidR="00623894">
              <w:rPr>
                <w:rFonts w:ascii="Times New Roman" w:hAnsi="Times New Roman" w:cs="Times New Roman"/>
                <w:sz w:val="18"/>
                <w:szCs w:val="18"/>
              </w:rPr>
              <w:t>1. C</w:t>
            </w:r>
            <w:r w:rsidR="00623894" w:rsidRPr="00623894">
              <w:rPr>
                <w:rFonts w:ascii="Times New Roman" w:hAnsi="Times New Roman" w:cs="Times New Roman"/>
                <w:sz w:val="18"/>
                <w:szCs w:val="18"/>
              </w:rPr>
              <w:t>omparison of baseline</w:t>
            </w:r>
            <w:r w:rsidR="00623894">
              <w:rPr>
                <w:rFonts w:ascii="Times New Roman" w:hAnsi="Times New Roman" w:cs="Times New Roman"/>
                <w:sz w:val="18"/>
                <w:szCs w:val="18"/>
              </w:rPr>
              <w:t xml:space="preserve"> information between training and validation cohorts</w:t>
            </w:r>
          </w:p>
        </w:tc>
      </w:tr>
      <w:tr w:rsidR="00A00EA9" w:rsidRPr="005B578F" w14:paraId="1C8DA600" w14:textId="77777777" w:rsidTr="008377C0">
        <w:tc>
          <w:tcPr>
            <w:tcW w:w="1850" w:type="pct"/>
            <w:tcBorders>
              <w:top w:val="single" w:sz="4" w:space="0" w:color="auto"/>
              <w:bottom w:val="single" w:sz="4" w:space="0" w:color="auto"/>
            </w:tcBorders>
          </w:tcPr>
          <w:p w14:paraId="5EB412FC" w14:textId="77777777" w:rsidR="00A00EA9" w:rsidRPr="005B578F" w:rsidRDefault="00A00EA9" w:rsidP="00CB1A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7" w:type="pct"/>
            <w:tcBorders>
              <w:top w:val="single" w:sz="4" w:space="0" w:color="auto"/>
              <w:bottom w:val="single" w:sz="4" w:space="0" w:color="auto"/>
            </w:tcBorders>
          </w:tcPr>
          <w:p w14:paraId="3D493BFE" w14:textId="15D4CB4B" w:rsidR="00A00EA9" w:rsidRPr="005B578F" w:rsidRDefault="00A00EA9" w:rsidP="00CB1A5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ining cohort</w:t>
            </w:r>
            <w:r w:rsidRPr="005B578F">
              <w:rPr>
                <w:rFonts w:ascii="Times New Roman" w:hAnsi="Times New Roman" w:cs="Times New Roman"/>
                <w:sz w:val="18"/>
                <w:szCs w:val="18"/>
              </w:rPr>
              <w:t>(n=1635</w:t>
            </w:r>
            <w:r w:rsidRPr="005B578F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307" w:type="pct"/>
            <w:tcBorders>
              <w:top w:val="single" w:sz="4" w:space="0" w:color="auto"/>
              <w:bottom w:val="single" w:sz="4" w:space="0" w:color="auto"/>
            </w:tcBorders>
          </w:tcPr>
          <w:p w14:paraId="341AD3E4" w14:textId="664B4D69" w:rsidR="00A00EA9" w:rsidRPr="005B578F" w:rsidRDefault="00A00EA9" w:rsidP="00CB1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alidation cohort</w:t>
            </w:r>
            <w:r w:rsidRPr="005B578F">
              <w:rPr>
                <w:rFonts w:ascii="Times New Roman" w:hAnsi="Times New Roman" w:cs="Times New Roman"/>
                <w:sz w:val="18"/>
                <w:szCs w:val="18"/>
              </w:rPr>
              <w:t>(n=1635</w:t>
            </w:r>
            <w:r w:rsidRPr="005B578F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54F3804B" w14:textId="61848623" w:rsidR="00A00EA9" w:rsidRPr="005B578F" w:rsidRDefault="00A00EA9" w:rsidP="00CB1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B578F">
              <w:rPr>
                <w:rFonts w:ascii="Times New Roman" w:hAnsi="Times New Roman" w:cs="Times New Roman"/>
                <w:sz w:val="18"/>
                <w:szCs w:val="18"/>
              </w:rPr>
              <w:t xml:space="preserve">P </w:t>
            </w:r>
          </w:p>
        </w:tc>
      </w:tr>
      <w:tr w:rsidR="00A00EA9" w:rsidRPr="005B578F" w14:paraId="53308659" w14:textId="77777777" w:rsidTr="008377C0">
        <w:tc>
          <w:tcPr>
            <w:tcW w:w="1850" w:type="pct"/>
            <w:tcBorders>
              <w:top w:val="single" w:sz="4" w:space="0" w:color="auto"/>
            </w:tcBorders>
          </w:tcPr>
          <w:p w14:paraId="0125FEEF" w14:textId="684C6C9B" w:rsidR="00A00EA9" w:rsidRPr="005B578F" w:rsidRDefault="00DB2E06" w:rsidP="00CB1A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r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usion</w:t>
            </w:r>
          </w:p>
        </w:tc>
        <w:tc>
          <w:tcPr>
            <w:tcW w:w="1307" w:type="pct"/>
            <w:tcBorders>
              <w:top w:val="single" w:sz="4" w:space="0" w:color="auto"/>
            </w:tcBorders>
          </w:tcPr>
          <w:p w14:paraId="29B1BB64" w14:textId="24761719" w:rsidR="00A00EA9" w:rsidRPr="005B578F" w:rsidRDefault="00DB2E06" w:rsidP="00CB1A5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(15.8)</w:t>
            </w:r>
          </w:p>
        </w:tc>
        <w:tc>
          <w:tcPr>
            <w:tcW w:w="1307" w:type="pct"/>
            <w:tcBorders>
              <w:top w:val="single" w:sz="4" w:space="0" w:color="auto"/>
            </w:tcBorders>
          </w:tcPr>
          <w:p w14:paraId="1A58E8E8" w14:textId="165120D7" w:rsidR="00A00EA9" w:rsidRPr="005B578F" w:rsidRDefault="00DB2E06" w:rsidP="00CB1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A47E59">
              <w:rPr>
                <w:rFonts w:ascii="Times New Roman" w:hAnsi="Times New Roman" w:cs="Times New Roman"/>
                <w:sz w:val="18"/>
                <w:szCs w:val="18"/>
              </w:rPr>
              <w:t>(7.6)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57903AE7" w14:textId="030E0A97" w:rsidR="00A00EA9" w:rsidRPr="005B578F" w:rsidRDefault="0071311E" w:rsidP="00CB1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DB2E06" w:rsidRPr="005B578F" w14:paraId="7D5A1953" w14:textId="77777777" w:rsidTr="008377C0">
        <w:tc>
          <w:tcPr>
            <w:tcW w:w="1850" w:type="pct"/>
          </w:tcPr>
          <w:p w14:paraId="405EAAB1" w14:textId="42E417FB" w:rsidR="00DB2E06" w:rsidRPr="005B578F" w:rsidRDefault="00DB2E06" w:rsidP="00DB2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78F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307" w:type="pct"/>
          </w:tcPr>
          <w:p w14:paraId="0AC72BA9" w14:textId="4378E1D5" w:rsidR="00DB2E06" w:rsidRPr="005B578F" w:rsidRDefault="00DB2E06" w:rsidP="00DB2E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78F">
              <w:rPr>
                <w:rFonts w:ascii="Times New Roman" w:hAnsi="Times New Roman" w:cs="Times New Roman"/>
                <w:sz w:val="18"/>
                <w:szCs w:val="18"/>
              </w:rPr>
              <w:t>57.55±11.38</w:t>
            </w:r>
          </w:p>
        </w:tc>
        <w:tc>
          <w:tcPr>
            <w:tcW w:w="1307" w:type="pct"/>
          </w:tcPr>
          <w:p w14:paraId="15E2ABCB" w14:textId="4DA2B961" w:rsidR="00DB2E06" w:rsidRDefault="00BC2715" w:rsidP="00DB2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715">
              <w:rPr>
                <w:rFonts w:ascii="Times New Roman" w:hAnsi="Times New Roman" w:cs="Times New Roman"/>
                <w:sz w:val="18"/>
                <w:szCs w:val="18"/>
              </w:rPr>
              <w:t>58.5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BC2715">
              <w:rPr>
                <w:rFonts w:ascii="Times New Roman" w:hAnsi="Times New Roman" w:cs="Times New Roman"/>
                <w:sz w:val="18"/>
                <w:szCs w:val="18"/>
              </w:rPr>
              <w:t>10.61</w:t>
            </w:r>
          </w:p>
        </w:tc>
        <w:tc>
          <w:tcPr>
            <w:tcW w:w="536" w:type="pct"/>
          </w:tcPr>
          <w:p w14:paraId="33E54378" w14:textId="330C3FCD" w:rsidR="00DB2E06" w:rsidRPr="005B578F" w:rsidRDefault="00964B41" w:rsidP="00DB2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0</w:t>
            </w:r>
          </w:p>
        </w:tc>
      </w:tr>
      <w:tr w:rsidR="00DB2E06" w:rsidRPr="005B578F" w14:paraId="60E7B3A7" w14:textId="77777777" w:rsidTr="008377C0">
        <w:tc>
          <w:tcPr>
            <w:tcW w:w="1850" w:type="pct"/>
          </w:tcPr>
          <w:p w14:paraId="079EDF00" w14:textId="0733A1D6" w:rsidR="00DB2E06" w:rsidRPr="005B578F" w:rsidRDefault="00DB2E06" w:rsidP="00DB2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78F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r w:rsidR="00DD15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3E21AC"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07" w:type="pct"/>
          </w:tcPr>
          <w:p w14:paraId="74DDAE3B" w14:textId="77777777" w:rsidR="00DB2E06" w:rsidRPr="005B578F" w:rsidRDefault="00DB2E06" w:rsidP="00DB2E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78F">
              <w:rPr>
                <w:rFonts w:ascii="Times New Roman" w:hAnsi="Times New Roman" w:cs="Times New Roman"/>
                <w:sz w:val="18"/>
                <w:szCs w:val="18"/>
              </w:rPr>
              <w:t>9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7.6)</w:t>
            </w:r>
          </w:p>
        </w:tc>
        <w:tc>
          <w:tcPr>
            <w:tcW w:w="1307" w:type="pct"/>
          </w:tcPr>
          <w:p w14:paraId="74A94A4E" w14:textId="5029DA20" w:rsidR="00DB2E06" w:rsidRDefault="00C64386" w:rsidP="00DB2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(60.4)</w:t>
            </w:r>
          </w:p>
        </w:tc>
        <w:tc>
          <w:tcPr>
            <w:tcW w:w="536" w:type="pct"/>
          </w:tcPr>
          <w:p w14:paraId="08D4A5C2" w14:textId="16A270AB" w:rsidR="00DB2E06" w:rsidRPr="005B578F" w:rsidRDefault="0072745E" w:rsidP="00DB2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7</w:t>
            </w:r>
          </w:p>
        </w:tc>
      </w:tr>
      <w:tr w:rsidR="00DB2E06" w:rsidRPr="005B578F" w14:paraId="5ED78431" w14:textId="77777777" w:rsidTr="008377C0">
        <w:tc>
          <w:tcPr>
            <w:tcW w:w="1850" w:type="pct"/>
          </w:tcPr>
          <w:p w14:paraId="63FC2CB2" w14:textId="77777777" w:rsidR="00DB2E06" w:rsidRPr="005B578F" w:rsidRDefault="00DB2E06" w:rsidP="00DB2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78F">
              <w:rPr>
                <w:rFonts w:ascii="Times New Roman" w:hAnsi="Times New Roman" w:cs="Times New Roman"/>
                <w:sz w:val="18"/>
                <w:szCs w:val="18"/>
              </w:rPr>
              <w:t>Weight, kg</w:t>
            </w:r>
          </w:p>
        </w:tc>
        <w:tc>
          <w:tcPr>
            <w:tcW w:w="1307" w:type="pct"/>
          </w:tcPr>
          <w:p w14:paraId="5C4B84F9" w14:textId="77777777" w:rsidR="00DB2E06" w:rsidRPr="005B578F" w:rsidRDefault="00DB2E06" w:rsidP="00DB2E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78F">
              <w:rPr>
                <w:rFonts w:ascii="Times New Roman" w:hAnsi="Times New Roman" w:cs="Times New Roman"/>
                <w:sz w:val="18"/>
                <w:szCs w:val="18"/>
              </w:rPr>
              <w:t>68.57±11.32</w:t>
            </w:r>
          </w:p>
        </w:tc>
        <w:tc>
          <w:tcPr>
            <w:tcW w:w="1307" w:type="pct"/>
          </w:tcPr>
          <w:p w14:paraId="745F3BBD" w14:textId="58B4F72F" w:rsidR="00DB2E06" w:rsidRDefault="00BC2715" w:rsidP="00DB2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715">
              <w:rPr>
                <w:rFonts w:ascii="Times New Roman" w:hAnsi="Times New Roman" w:cs="Times New Roman"/>
                <w:sz w:val="18"/>
                <w:szCs w:val="18"/>
              </w:rPr>
              <w:t>68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BC2715">
              <w:rPr>
                <w:rFonts w:ascii="Times New Roman" w:hAnsi="Times New Roman" w:cs="Times New Roman"/>
                <w:sz w:val="18"/>
                <w:szCs w:val="18"/>
              </w:rPr>
              <w:t>11.49</w:t>
            </w:r>
          </w:p>
        </w:tc>
        <w:tc>
          <w:tcPr>
            <w:tcW w:w="536" w:type="pct"/>
          </w:tcPr>
          <w:p w14:paraId="2AC4E6D0" w14:textId="1997E843" w:rsidR="00DB2E06" w:rsidRPr="005B578F" w:rsidRDefault="00FE5904" w:rsidP="00DB2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9</w:t>
            </w:r>
          </w:p>
        </w:tc>
      </w:tr>
      <w:tr w:rsidR="00DB2E06" w:rsidRPr="005B578F" w14:paraId="13F927D8" w14:textId="77777777" w:rsidTr="008377C0">
        <w:tc>
          <w:tcPr>
            <w:tcW w:w="1850" w:type="pct"/>
          </w:tcPr>
          <w:p w14:paraId="0CF72259" w14:textId="77777777" w:rsidR="00DB2E06" w:rsidRPr="005B578F" w:rsidRDefault="00DB2E06" w:rsidP="00DB2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78F">
              <w:rPr>
                <w:rFonts w:ascii="Times New Roman" w:hAnsi="Times New Roman" w:cs="Times New Roman"/>
                <w:sz w:val="18"/>
                <w:szCs w:val="18"/>
              </w:rPr>
              <w:t>BMI, k</w:t>
            </w:r>
            <w:r w:rsidRPr="00AB71A6">
              <w:rPr>
                <w:rFonts w:ascii="Times New Roman" w:hAnsi="Times New Roman" w:cs="Times New Roman"/>
                <w:sz w:val="18"/>
                <w:szCs w:val="18"/>
              </w:rPr>
              <w:t>g/</w:t>
            </w:r>
            <w:r w:rsidRPr="00AB71A6">
              <w:rPr>
                <w:rFonts w:ascii="Times New Roman" w:hAnsi="Times New Roman" w:cs="Times New Roman"/>
                <w:sz w:val="18"/>
                <w:szCs w:val="18"/>
              </w:rPr>
              <w:t>㎡</w:t>
            </w:r>
          </w:p>
        </w:tc>
        <w:tc>
          <w:tcPr>
            <w:tcW w:w="1307" w:type="pct"/>
          </w:tcPr>
          <w:p w14:paraId="7FED5BF0" w14:textId="77777777" w:rsidR="00DB2E06" w:rsidRPr="005B578F" w:rsidRDefault="00DB2E06" w:rsidP="00DB2E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78F">
              <w:rPr>
                <w:rFonts w:ascii="Times New Roman" w:hAnsi="Times New Roman" w:cs="Times New Roman"/>
                <w:sz w:val="18"/>
                <w:szCs w:val="18"/>
              </w:rPr>
              <w:t>25.04±3.67</w:t>
            </w:r>
          </w:p>
        </w:tc>
        <w:tc>
          <w:tcPr>
            <w:tcW w:w="1307" w:type="pct"/>
          </w:tcPr>
          <w:p w14:paraId="4E1B682C" w14:textId="551003BF" w:rsidR="00DB2E06" w:rsidRDefault="00BC2715" w:rsidP="00DB2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715">
              <w:rPr>
                <w:rFonts w:ascii="Times New Roman" w:hAnsi="Times New Roman" w:cs="Times New Roman"/>
                <w:sz w:val="18"/>
                <w:szCs w:val="18"/>
              </w:rPr>
              <w:t>24.9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BC2715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536" w:type="pct"/>
          </w:tcPr>
          <w:p w14:paraId="691CE139" w14:textId="093E721E" w:rsidR="00DB2E06" w:rsidRPr="005B578F" w:rsidRDefault="00E568D8" w:rsidP="00DB2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6</w:t>
            </w:r>
          </w:p>
        </w:tc>
      </w:tr>
      <w:tr w:rsidR="00DB2E06" w:rsidRPr="005B578F" w14:paraId="6CE7F40B" w14:textId="77777777" w:rsidTr="008377C0">
        <w:tc>
          <w:tcPr>
            <w:tcW w:w="1850" w:type="pct"/>
          </w:tcPr>
          <w:p w14:paraId="46473471" w14:textId="77777777" w:rsidR="00DB2E06" w:rsidRPr="005B578F" w:rsidRDefault="00DB2E06" w:rsidP="00DB2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78F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1307" w:type="pct"/>
          </w:tcPr>
          <w:p w14:paraId="34B3A8B2" w14:textId="77777777" w:rsidR="00DB2E06" w:rsidRPr="005B578F" w:rsidRDefault="00DB2E06" w:rsidP="00DB2E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78F">
              <w:rPr>
                <w:rFonts w:ascii="Times New Roman" w:hAnsi="Times New Roman" w:cs="Times New Roman"/>
                <w:sz w:val="18"/>
                <w:szCs w:val="18"/>
              </w:rPr>
              <w:t>4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5.3)</w:t>
            </w:r>
          </w:p>
        </w:tc>
        <w:tc>
          <w:tcPr>
            <w:tcW w:w="1307" w:type="pct"/>
          </w:tcPr>
          <w:p w14:paraId="064DA112" w14:textId="0577D8C0" w:rsidR="00DB2E06" w:rsidRDefault="00AF788F" w:rsidP="00DB2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(25.5)</w:t>
            </w:r>
          </w:p>
        </w:tc>
        <w:tc>
          <w:tcPr>
            <w:tcW w:w="536" w:type="pct"/>
          </w:tcPr>
          <w:p w14:paraId="33FC30C6" w14:textId="06D3EAE2" w:rsidR="00DB2E06" w:rsidRPr="005B578F" w:rsidRDefault="00D27471" w:rsidP="00DB2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8</w:t>
            </w:r>
          </w:p>
        </w:tc>
      </w:tr>
      <w:tr w:rsidR="00DB2E06" w:rsidRPr="005B578F" w14:paraId="52E5F746" w14:textId="77777777" w:rsidTr="008377C0">
        <w:tc>
          <w:tcPr>
            <w:tcW w:w="1850" w:type="pct"/>
          </w:tcPr>
          <w:p w14:paraId="574CDB3D" w14:textId="77777777" w:rsidR="00DB2E06" w:rsidRPr="005B578F" w:rsidRDefault="00DB2E06" w:rsidP="00DB2E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78F">
              <w:rPr>
                <w:rFonts w:ascii="Times New Roman" w:hAnsi="Times New Roman" w:cs="Times New Roman"/>
                <w:sz w:val="18"/>
                <w:szCs w:val="18"/>
              </w:rPr>
              <w:t>CCI</w:t>
            </w:r>
          </w:p>
        </w:tc>
        <w:tc>
          <w:tcPr>
            <w:tcW w:w="1307" w:type="pct"/>
          </w:tcPr>
          <w:p w14:paraId="3A83A820" w14:textId="77777777" w:rsidR="00DB2E06" w:rsidRPr="005B578F" w:rsidRDefault="00DB2E06" w:rsidP="00DB2E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78F">
              <w:rPr>
                <w:rFonts w:ascii="Times New Roman" w:hAnsi="Times New Roman" w:cs="Times New Roman"/>
                <w:sz w:val="18"/>
                <w:szCs w:val="18"/>
              </w:rPr>
              <w:t>1.73±1.20</w:t>
            </w:r>
          </w:p>
        </w:tc>
        <w:tc>
          <w:tcPr>
            <w:tcW w:w="1307" w:type="pct"/>
          </w:tcPr>
          <w:p w14:paraId="453ABB9A" w14:textId="04718838" w:rsidR="00DB2E06" w:rsidRPr="005B578F" w:rsidRDefault="00BC2715" w:rsidP="00DB2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715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BC2715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536" w:type="pct"/>
          </w:tcPr>
          <w:p w14:paraId="21D06601" w14:textId="1CCB0686" w:rsidR="00DB2E06" w:rsidRPr="005B578F" w:rsidRDefault="00DB2E06" w:rsidP="00DB2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5BBF" w:rsidRPr="005B578F" w14:paraId="0C3A85DA" w14:textId="77777777" w:rsidTr="008377C0">
        <w:tc>
          <w:tcPr>
            <w:tcW w:w="1850" w:type="pct"/>
          </w:tcPr>
          <w:p w14:paraId="3065BFAE" w14:textId="77777777" w:rsidR="00845BBF" w:rsidRPr="005B578F" w:rsidRDefault="00845BBF" w:rsidP="00845B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78F">
              <w:rPr>
                <w:rFonts w:ascii="Times New Roman" w:hAnsi="Times New Roman" w:cs="Times New Roman"/>
                <w:sz w:val="18"/>
                <w:szCs w:val="18"/>
              </w:rPr>
              <w:t xml:space="preserve">Anesthesia </w:t>
            </w:r>
          </w:p>
        </w:tc>
        <w:tc>
          <w:tcPr>
            <w:tcW w:w="1307" w:type="pct"/>
          </w:tcPr>
          <w:p w14:paraId="4A773CDE" w14:textId="77777777" w:rsidR="00845BBF" w:rsidRPr="005B578F" w:rsidRDefault="00845BBF" w:rsidP="00845BB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7" w:type="pct"/>
          </w:tcPr>
          <w:p w14:paraId="478AA152" w14:textId="77777777" w:rsidR="00845BBF" w:rsidRPr="005B578F" w:rsidRDefault="00845BBF" w:rsidP="0084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</w:tcPr>
          <w:p w14:paraId="4B72BFF2" w14:textId="4D6A16C2" w:rsidR="00845BBF" w:rsidRPr="005B578F" w:rsidRDefault="00845BBF" w:rsidP="00845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DB2E06" w:rsidRPr="005B578F" w14:paraId="47EE75BF" w14:textId="77777777" w:rsidTr="008377C0">
        <w:tc>
          <w:tcPr>
            <w:tcW w:w="1850" w:type="pct"/>
          </w:tcPr>
          <w:p w14:paraId="3C2DB4FE" w14:textId="77777777" w:rsidR="00DB2E06" w:rsidRPr="005B578F" w:rsidRDefault="00DB2E06" w:rsidP="00DB2E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</w:t>
            </w:r>
          </w:p>
        </w:tc>
        <w:tc>
          <w:tcPr>
            <w:tcW w:w="1307" w:type="pct"/>
          </w:tcPr>
          <w:p w14:paraId="408541F9" w14:textId="77777777" w:rsidR="00DB2E06" w:rsidRPr="005B578F" w:rsidRDefault="00DB2E06" w:rsidP="00DB2E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(44.7)</w:t>
            </w:r>
          </w:p>
        </w:tc>
        <w:tc>
          <w:tcPr>
            <w:tcW w:w="1307" w:type="pct"/>
          </w:tcPr>
          <w:p w14:paraId="539E019B" w14:textId="5599AC14" w:rsidR="00DB2E06" w:rsidRPr="005B578F" w:rsidRDefault="004A37BB" w:rsidP="00DB2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(27.8)</w:t>
            </w:r>
          </w:p>
        </w:tc>
        <w:tc>
          <w:tcPr>
            <w:tcW w:w="536" w:type="pct"/>
          </w:tcPr>
          <w:p w14:paraId="656AA951" w14:textId="2C5BAA38" w:rsidR="00DB2E06" w:rsidRPr="005B578F" w:rsidRDefault="00DB2E06" w:rsidP="00DB2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2E06" w:rsidRPr="005B578F" w14:paraId="2059200D" w14:textId="77777777" w:rsidTr="008377C0">
        <w:tc>
          <w:tcPr>
            <w:tcW w:w="1850" w:type="pct"/>
          </w:tcPr>
          <w:p w14:paraId="2227FAC1" w14:textId="77777777" w:rsidR="00DB2E06" w:rsidRPr="005B578F" w:rsidRDefault="00DB2E06" w:rsidP="00DB2E0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general</w:t>
            </w:r>
          </w:p>
        </w:tc>
        <w:tc>
          <w:tcPr>
            <w:tcW w:w="1307" w:type="pct"/>
          </w:tcPr>
          <w:p w14:paraId="72CB73D6" w14:textId="77777777" w:rsidR="00DB2E06" w:rsidRPr="005B578F" w:rsidRDefault="00DB2E06" w:rsidP="00DB2E0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(55.3)</w:t>
            </w:r>
          </w:p>
        </w:tc>
        <w:tc>
          <w:tcPr>
            <w:tcW w:w="1307" w:type="pct"/>
          </w:tcPr>
          <w:p w14:paraId="605040B2" w14:textId="1C901865" w:rsidR="00DB2E06" w:rsidRPr="005B578F" w:rsidRDefault="004B5DE7" w:rsidP="00DB2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(72.2)</w:t>
            </w:r>
          </w:p>
        </w:tc>
        <w:tc>
          <w:tcPr>
            <w:tcW w:w="536" w:type="pct"/>
          </w:tcPr>
          <w:p w14:paraId="1B4AD1A3" w14:textId="6FB07A49" w:rsidR="00DB2E06" w:rsidRPr="005B578F" w:rsidRDefault="00DB2E06" w:rsidP="00DB2E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2597" w:rsidRPr="005B578F" w14:paraId="23761460" w14:textId="77777777" w:rsidTr="008377C0">
        <w:tc>
          <w:tcPr>
            <w:tcW w:w="1850" w:type="pct"/>
          </w:tcPr>
          <w:p w14:paraId="162F514A" w14:textId="77777777" w:rsidR="00DA2597" w:rsidRPr="005B578F" w:rsidRDefault="00DA2597" w:rsidP="00DA25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78F">
              <w:rPr>
                <w:rFonts w:ascii="Times New Roman" w:hAnsi="Times New Roman" w:cs="Times New Roman"/>
                <w:sz w:val="18"/>
                <w:szCs w:val="18"/>
              </w:rPr>
              <w:t>Operation ti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in</w:t>
            </w:r>
          </w:p>
        </w:tc>
        <w:tc>
          <w:tcPr>
            <w:tcW w:w="1307" w:type="pct"/>
          </w:tcPr>
          <w:p w14:paraId="304E510F" w14:textId="77777777" w:rsidR="00DA2597" w:rsidRPr="005B578F" w:rsidRDefault="00DA2597" w:rsidP="00DA25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78F">
              <w:rPr>
                <w:rFonts w:ascii="Times New Roman" w:hAnsi="Times New Roman" w:cs="Times New Roman"/>
                <w:sz w:val="18"/>
                <w:szCs w:val="18"/>
              </w:rPr>
              <w:t>97.97±45.31</w:t>
            </w:r>
          </w:p>
        </w:tc>
        <w:tc>
          <w:tcPr>
            <w:tcW w:w="1307" w:type="pct"/>
          </w:tcPr>
          <w:p w14:paraId="79B55A14" w14:textId="66B3D389" w:rsidR="00DA2597" w:rsidRDefault="00DA2597" w:rsidP="00DA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715">
              <w:rPr>
                <w:rFonts w:ascii="Times New Roman" w:hAnsi="Times New Roman" w:cs="Times New Roman"/>
                <w:sz w:val="18"/>
                <w:szCs w:val="18"/>
              </w:rPr>
              <w:t>90.8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BC2715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36" w:type="pct"/>
          </w:tcPr>
          <w:p w14:paraId="3F07A5F2" w14:textId="4C4E3E46" w:rsidR="00DA2597" w:rsidRPr="005B578F" w:rsidRDefault="00DA2597" w:rsidP="00DA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DA2597" w:rsidRPr="005B578F" w14:paraId="01F9DE71" w14:textId="77777777" w:rsidTr="008377C0">
        <w:tc>
          <w:tcPr>
            <w:tcW w:w="1850" w:type="pct"/>
          </w:tcPr>
          <w:p w14:paraId="03F86A17" w14:textId="77777777" w:rsidR="00DA2597" w:rsidRPr="005B578F" w:rsidRDefault="00DA2597" w:rsidP="00DA25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578F">
              <w:rPr>
                <w:rFonts w:ascii="Times New Roman" w:hAnsi="Times New Roman" w:cs="Times New Roman"/>
                <w:sz w:val="18"/>
                <w:szCs w:val="18"/>
              </w:rPr>
              <w:t>Procedures</w:t>
            </w:r>
          </w:p>
        </w:tc>
        <w:tc>
          <w:tcPr>
            <w:tcW w:w="1307" w:type="pct"/>
          </w:tcPr>
          <w:p w14:paraId="6C0AA535" w14:textId="77777777" w:rsidR="00DA2597" w:rsidRPr="005B578F" w:rsidRDefault="00DA2597" w:rsidP="00DA25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7" w:type="pct"/>
          </w:tcPr>
          <w:p w14:paraId="655C96C5" w14:textId="77777777" w:rsidR="00DA2597" w:rsidRDefault="00DA2597" w:rsidP="00DA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6" w:type="pct"/>
          </w:tcPr>
          <w:p w14:paraId="22A3D39C" w14:textId="37CFB160" w:rsidR="00DA2597" w:rsidRPr="005B578F" w:rsidRDefault="00DA2597" w:rsidP="00DA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31</w:t>
            </w:r>
          </w:p>
        </w:tc>
      </w:tr>
      <w:tr w:rsidR="00DA2597" w:rsidRPr="005B578F" w14:paraId="2FB4E5F5" w14:textId="77777777" w:rsidTr="008377C0">
        <w:tc>
          <w:tcPr>
            <w:tcW w:w="1850" w:type="pct"/>
          </w:tcPr>
          <w:p w14:paraId="69D75590" w14:textId="77777777" w:rsidR="00DA2597" w:rsidRPr="005B578F" w:rsidRDefault="00DA2597" w:rsidP="00DA259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U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ilateral</w:t>
            </w:r>
          </w:p>
        </w:tc>
        <w:tc>
          <w:tcPr>
            <w:tcW w:w="1307" w:type="pct"/>
          </w:tcPr>
          <w:p w14:paraId="04FA5E38" w14:textId="77777777" w:rsidR="00DA2597" w:rsidRPr="005B578F" w:rsidRDefault="00DA2597" w:rsidP="00DA25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8(92.8)</w:t>
            </w:r>
          </w:p>
        </w:tc>
        <w:tc>
          <w:tcPr>
            <w:tcW w:w="1307" w:type="pct"/>
          </w:tcPr>
          <w:p w14:paraId="233D9494" w14:textId="6D41EB3F" w:rsidR="00DA2597" w:rsidRPr="005B578F" w:rsidRDefault="00DA2597" w:rsidP="00DA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3(92.4)</w:t>
            </w:r>
          </w:p>
        </w:tc>
        <w:tc>
          <w:tcPr>
            <w:tcW w:w="536" w:type="pct"/>
          </w:tcPr>
          <w:p w14:paraId="6368348D" w14:textId="2C110019" w:rsidR="00DA2597" w:rsidRPr="005B578F" w:rsidRDefault="00DA2597" w:rsidP="00DA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2597" w:rsidRPr="005B578F" w14:paraId="287EDF05" w14:textId="77777777" w:rsidTr="008377C0">
        <w:tc>
          <w:tcPr>
            <w:tcW w:w="1850" w:type="pct"/>
          </w:tcPr>
          <w:p w14:paraId="49E6AE96" w14:textId="77777777" w:rsidR="00DA2597" w:rsidRPr="005B578F" w:rsidRDefault="00DA2597" w:rsidP="00DA259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lateral</w:t>
            </w:r>
          </w:p>
        </w:tc>
        <w:tc>
          <w:tcPr>
            <w:tcW w:w="1307" w:type="pct"/>
          </w:tcPr>
          <w:p w14:paraId="31C48E61" w14:textId="77777777" w:rsidR="00DA2597" w:rsidRPr="005B578F" w:rsidRDefault="00DA2597" w:rsidP="00DA25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(7.2)</w:t>
            </w:r>
          </w:p>
        </w:tc>
        <w:tc>
          <w:tcPr>
            <w:tcW w:w="1307" w:type="pct"/>
          </w:tcPr>
          <w:p w14:paraId="3337DC83" w14:textId="414330FA" w:rsidR="00DA2597" w:rsidRPr="005B578F" w:rsidRDefault="00DA2597" w:rsidP="00DA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(7.7)</w:t>
            </w:r>
          </w:p>
        </w:tc>
        <w:tc>
          <w:tcPr>
            <w:tcW w:w="536" w:type="pct"/>
          </w:tcPr>
          <w:p w14:paraId="0D3E4237" w14:textId="0C79AEE9" w:rsidR="00DA2597" w:rsidRPr="005B578F" w:rsidRDefault="00DA2597" w:rsidP="00DA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A2597" w:rsidRPr="005B578F" w14:paraId="5D4786A3" w14:textId="77777777" w:rsidTr="008377C0">
        <w:tc>
          <w:tcPr>
            <w:tcW w:w="1850" w:type="pct"/>
          </w:tcPr>
          <w:p w14:paraId="08738F0C" w14:textId="77777777" w:rsidR="00DA2597" w:rsidRPr="00785967" w:rsidRDefault="00DA2597" w:rsidP="00DA25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stimated b</w:t>
            </w:r>
            <w:r w:rsidRPr="00785967">
              <w:rPr>
                <w:rFonts w:ascii="Times New Roman" w:hAnsi="Times New Roman" w:cs="Times New Roman"/>
                <w:sz w:val="18"/>
                <w:szCs w:val="18"/>
              </w:rPr>
              <w:t>lood loss</w:t>
            </w:r>
            <w:r w:rsidRPr="00785967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785967">
              <w:rPr>
                <w:rFonts w:ascii="Times New Roman" w:hAnsi="Times New Roman" w:cs="Times New Roman"/>
                <w:sz w:val="18"/>
                <w:szCs w:val="18"/>
              </w:rPr>
              <w:t xml:space="preserve"> ml</w:t>
            </w:r>
          </w:p>
        </w:tc>
        <w:tc>
          <w:tcPr>
            <w:tcW w:w="1307" w:type="pct"/>
          </w:tcPr>
          <w:p w14:paraId="54436E6A" w14:textId="77777777" w:rsidR="00DA2597" w:rsidRDefault="00DA2597" w:rsidP="00DA25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.6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2.70</w:t>
            </w:r>
          </w:p>
        </w:tc>
        <w:tc>
          <w:tcPr>
            <w:tcW w:w="1307" w:type="pct"/>
          </w:tcPr>
          <w:p w14:paraId="5DADABBC" w14:textId="30C06BD8" w:rsidR="00DA2597" w:rsidRDefault="00DA2597" w:rsidP="00DA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2715">
              <w:rPr>
                <w:rFonts w:ascii="Times New Roman" w:hAnsi="Times New Roman" w:cs="Times New Roman"/>
                <w:sz w:val="18"/>
                <w:szCs w:val="18"/>
              </w:rPr>
              <w:t>232.6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BC2715">
              <w:rPr>
                <w:rFonts w:ascii="Times New Roman" w:hAnsi="Times New Roman" w:cs="Times New Roman"/>
                <w:sz w:val="18"/>
                <w:szCs w:val="18"/>
              </w:rPr>
              <w:t>16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36" w:type="pct"/>
          </w:tcPr>
          <w:p w14:paraId="19012DD2" w14:textId="497059AA" w:rsidR="00DA2597" w:rsidRPr="005B578F" w:rsidRDefault="00DA2597" w:rsidP="00DA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DA2597" w:rsidRPr="005B578F" w14:paraId="0434C5AE" w14:textId="77777777" w:rsidTr="008377C0">
        <w:tc>
          <w:tcPr>
            <w:tcW w:w="1850" w:type="pct"/>
          </w:tcPr>
          <w:p w14:paraId="2D4E7090" w14:textId="77777777" w:rsidR="00DA2597" w:rsidRPr="005B578F" w:rsidRDefault="00DA2597" w:rsidP="00DA25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78F">
              <w:rPr>
                <w:rFonts w:ascii="Times New Roman" w:hAnsi="Times New Roman" w:cs="Times New Roman"/>
                <w:sz w:val="18"/>
                <w:szCs w:val="18"/>
              </w:rPr>
              <w:t>TXA use</w:t>
            </w:r>
          </w:p>
        </w:tc>
        <w:tc>
          <w:tcPr>
            <w:tcW w:w="1307" w:type="pct"/>
          </w:tcPr>
          <w:p w14:paraId="354114A3" w14:textId="77777777" w:rsidR="00DA2597" w:rsidRPr="005B578F" w:rsidRDefault="00DA2597" w:rsidP="00DA25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78F">
              <w:rPr>
                <w:rFonts w:ascii="Times New Roman" w:hAnsi="Times New Roman" w:cs="Times New Roman"/>
                <w:sz w:val="18"/>
                <w:szCs w:val="18"/>
              </w:rPr>
              <w:t>6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6.9)</w:t>
            </w:r>
          </w:p>
        </w:tc>
        <w:tc>
          <w:tcPr>
            <w:tcW w:w="1307" w:type="pct"/>
          </w:tcPr>
          <w:p w14:paraId="705FB5DA" w14:textId="48F9E7B9" w:rsidR="00DA2597" w:rsidRPr="005B578F" w:rsidRDefault="00DA2597" w:rsidP="00DA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(97.7)</w:t>
            </w:r>
          </w:p>
        </w:tc>
        <w:tc>
          <w:tcPr>
            <w:tcW w:w="536" w:type="pct"/>
          </w:tcPr>
          <w:p w14:paraId="4B4A809C" w14:textId="7DFFCBC5" w:rsidR="00DA2597" w:rsidRPr="005B578F" w:rsidRDefault="00DA2597" w:rsidP="00DA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DA2597" w:rsidRPr="005B578F" w14:paraId="6A2BD5A0" w14:textId="77777777" w:rsidTr="008377C0">
        <w:tc>
          <w:tcPr>
            <w:tcW w:w="1850" w:type="pct"/>
          </w:tcPr>
          <w:p w14:paraId="2ADBB337" w14:textId="77777777" w:rsidR="00DA2597" w:rsidRPr="005B578F" w:rsidRDefault="00DA2597" w:rsidP="00DA25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78F">
              <w:rPr>
                <w:rFonts w:ascii="Times New Roman" w:hAnsi="Times New Roman" w:cs="Times New Roman"/>
                <w:sz w:val="18"/>
                <w:szCs w:val="18"/>
              </w:rPr>
              <w:t>Coronary heart disease</w:t>
            </w:r>
          </w:p>
        </w:tc>
        <w:tc>
          <w:tcPr>
            <w:tcW w:w="1307" w:type="pct"/>
          </w:tcPr>
          <w:p w14:paraId="49770EB6" w14:textId="77777777" w:rsidR="00DA2597" w:rsidRPr="005B578F" w:rsidRDefault="00DA2597" w:rsidP="00DA25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78F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.6)</w:t>
            </w:r>
          </w:p>
        </w:tc>
        <w:tc>
          <w:tcPr>
            <w:tcW w:w="1307" w:type="pct"/>
          </w:tcPr>
          <w:p w14:paraId="3F527A3D" w14:textId="208F4531" w:rsidR="00DA2597" w:rsidRPr="005B578F" w:rsidRDefault="00DA2597" w:rsidP="00DA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(5.9)</w:t>
            </w:r>
          </w:p>
        </w:tc>
        <w:tc>
          <w:tcPr>
            <w:tcW w:w="536" w:type="pct"/>
          </w:tcPr>
          <w:p w14:paraId="4F938A42" w14:textId="15900AAF" w:rsidR="00DA2597" w:rsidRPr="005B578F" w:rsidRDefault="00DA2597" w:rsidP="00DA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04</w:t>
            </w:r>
          </w:p>
        </w:tc>
      </w:tr>
      <w:tr w:rsidR="00DA2597" w:rsidRPr="005B578F" w14:paraId="387858FF" w14:textId="77777777" w:rsidTr="008377C0">
        <w:tc>
          <w:tcPr>
            <w:tcW w:w="1850" w:type="pct"/>
          </w:tcPr>
          <w:p w14:paraId="5D38AD88" w14:textId="77777777" w:rsidR="00DA2597" w:rsidRPr="005B578F" w:rsidRDefault="00DA2597" w:rsidP="00DA25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78F">
              <w:rPr>
                <w:rFonts w:ascii="Times New Roman" w:hAnsi="Times New Roman" w:cs="Times New Roman"/>
                <w:sz w:val="18"/>
                <w:szCs w:val="18"/>
              </w:rPr>
              <w:t>Preoperative Hb, g/L</w:t>
            </w:r>
          </w:p>
        </w:tc>
        <w:tc>
          <w:tcPr>
            <w:tcW w:w="1307" w:type="pct"/>
          </w:tcPr>
          <w:p w14:paraId="62662BC5" w14:textId="77777777" w:rsidR="00DA2597" w:rsidRPr="005B578F" w:rsidRDefault="00DA2597" w:rsidP="00DA25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78F">
              <w:rPr>
                <w:rFonts w:ascii="Times New Roman" w:hAnsi="Times New Roman" w:cs="Times New Roman"/>
                <w:sz w:val="18"/>
                <w:szCs w:val="18"/>
              </w:rPr>
              <w:t>135.96±15.41</w:t>
            </w:r>
          </w:p>
        </w:tc>
        <w:tc>
          <w:tcPr>
            <w:tcW w:w="1307" w:type="pct"/>
          </w:tcPr>
          <w:p w14:paraId="213DC025" w14:textId="505E0D95" w:rsidR="00DA2597" w:rsidRDefault="00DA2597" w:rsidP="00DA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4D">
              <w:rPr>
                <w:rFonts w:ascii="Times New Roman" w:hAnsi="Times New Roman" w:cs="Times New Roman"/>
                <w:sz w:val="18"/>
                <w:szCs w:val="18"/>
              </w:rPr>
              <w:t>138.3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3674D"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36" w:type="pct"/>
          </w:tcPr>
          <w:p w14:paraId="31843880" w14:textId="4D76D83B" w:rsidR="00DA2597" w:rsidRPr="005B578F" w:rsidRDefault="00DA2597" w:rsidP="00DA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DA2597" w:rsidRPr="005B578F" w14:paraId="2569E7B7" w14:textId="77777777" w:rsidTr="008377C0">
        <w:tc>
          <w:tcPr>
            <w:tcW w:w="1850" w:type="pct"/>
          </w:tcPr>
          <w:p w14:paraId="7C01CAAA" w14:textId="77777777" w:rsidR="00DA2597" w:rsidRPr="005B578F" w:rsidRDefault="00DA2597" w:rsidP="00DA25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78F">
              <w:rPr>
                <w:rFonts w:ascii="Times New Roman" w:hAnsi="Times New Roman" w:cs="Times New Roman"/>
                <w:sz w:val="18"/>
                <w:szCs w:val="18"/>
              </w:rPr>
              <w:t>Preoperative PLT, n/L</w:t>
            </w:r>
          </w:p>
        </w:tc>
        <w:tc>
          <w:tcPr>
            <w:tcW w:w="1307" w:type="pct"/>
          </w:tcPr>
          <w:p w14:paraId="6BC8C40E" w14:textId="77777777" w:rsidR="00DA2597" w:rsidRPr="005B578F" w:rsidRDefault="00DA2597" w:rsidP="00DA259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B578F">
              <w:rPr>
                <w:rFonts w:ascii="Times New Roman" w:hAnsi="Times New Roman" w:cs="Times New Roman"/>
                <w:sz w:val="18"/>
                <w:szCs w:val="18"/>
              </w:rPr>
              <w:t>223.82±60.70</w:t>
            </w:r>
          </w:p>
        </w:tc>
        <w:tc>
          <w:tcPr>
            <w:tcW w:w="1307" w:type="pct"/>
          </w:tcPr>
          <w:p w14:paraId="3DDFECCA" w14:textId="29A83BC3" w:rsidR="00DA2597" w:rsidRPr="005B578F" w:rsidRDefault="00DA2597" w:rsidP="00DA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3288">
              <w:rPr>
                <w:rFonts w:ascii="Times New Roman" w:hAnsi="Times New Roman" w:cs="Times New Roman"/>
                <w:sz w:val="18"/>
                <w:szCs w:val="18"/>
              </w:rPr>
              <w:t>239.6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F3288">
              <w:rPr>
                <w:rFonts w:ascii="Times New Roman" w:hAnsi="Times New Roman" w:cs="Times New Roman"/>
                <w:sz w:val="18"/>
                <w:szCs w:val="18"/>
              </w:rPr>
              <w:t>69.02</w:t>
            </w:r>
          </w:p>
        </w:tc>
        <w:tc>
          <w:tcPr>
            <w:tcW w:w="536" w:type="pct"/>
          </w:tcPr>
          <w:p w14:paraId="149EA699" w14:textId="0210A22D" w:rsidR="00DA2597" w:rsidRPr="005B578F" w:rsidRDefault="00DA2597" w:rsidP="00DA25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</w:tbl>
    <w:p w14:paraId="02753324" w14:textId="7E7DDE38" w:rsidR="00362357" w:rsidRPr="008377C0" w:rsidRDefault="008377C0">
      <w:pPr>
        <w:rPr>
          <w:rFonts w:ascii="Times New Roman" w:eastAsia="宋体" w:hAnsi="Times New Roman" w:cs="Times New Roman"/>
          <w:sz w:val="18"/>
          <w:szCs w:val="18"/>
        </w:rPr>
      </w:pPr>
      <w:r w:rsidRPr="008377C0">
        <w:rPr>
          <w:rFonts w:ascii="Times New Roman" w:eastAsia="宋体" w:hAnsi="Times New Roman" w:cs="Times New Roman"/>
          <w:sz w:val="18"/>
          <w:szCs w:val="18"/>
        </w:rPr>
        <w:t>BMI: Body mass index, CCI: Charlson comorbidity index, TXA: Tranexamic acid, Hb: Hemoglobin, PLT: Platelet</w:t>
      </w:r>
    </w:p>
    <w:sectPr w:rsidR="00362357" w:rsidRPr="008377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3F55D3" w14:textId="77777777" w:rsidR="005747A7" w:rsidRDefault="005747A7" w:rsidP="00DD15CA">
      <w:r>
        <w:separator/>
      </w:r>
    </w:p>
  </w:endnote>
  <w:endnote w:type="continuationSeparator" w:id="0">
    <w:p w14:paraId="45964466" w14:textId="77777777" w:rsidR="005747A7" w:rsidRDefault="005747A7" w:rsidP="00DD1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9314B7" w14:textId="77777777" w:rsidR="005747A7" w:rsidRDefault="005747A7" w:rsidP="00DD15CA">
      <w:r>
        <w:separator/>
      </w:r>
    </w:p>
  </w:footnote>
  <w:footnote w:type="continuationSeparator" w:id="0">
    <w:p w14:paraId="3E2FC210" w14:textId="77777777" w:rsidR="005747A7" w:rsidRDefault="005747A7" w:rsidP="00DD15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357"/>
    <w:rsid w:val="000073AD"/>
    <w:rsid w:val="0001609C"/>
    <w:rsid w:val="000420D2"/>
    <w:rsid w:val="001141BD"/>
    <w:rsid w:val="001E1D96"/>
    <w:rsid w:val="002031B0"/>
    <w:rsid w:val="002F3288"/>
    <w:rsid w:val="003030C1"/>
    <w:rsid w:val="0033674D"/>
    <w:rsid w:val="00362357"/>
    <w:rsid w:val="003869DA"/>
    <w:rsid w:val="003E21AC"/>
    <w:rsid w:val="00464B88"/>
    <w:rsid w:val="004A37BB"/>
    <w:rsid w:val="004B5DE7"/>
    <w:rsid w:val="005747A7"/>
    <w:rsid w:val="005D42DE"/>
    <w:rsid w:val="00613CC0"/>
    <w:rsid w:val="00623894"/>
    <w:rsid w:val="0071311E"/>
    <w:rsid w:val="0072745E"/>
    <w:rsid w:val="00783FA0"/>
    <w:rsid w:val="007F50AC"/>
    <w:rsid w:val="008274CD"/>
    <w:rsid w:val="008377C0"/>
    <w:rsid w:val="00845BBF"/>
    <w:rsid w:val="00890DCF"/>
    <w:rsid w:val="0092216D"/>
    <w:rsid w:val="00964B41"/>
    <w:rsid w:val="009654DF"/>
    <w:rsid w:val="00A00EA9"/>
    <w:rsid w:val="00A47E59"/>
    <w:rsid w:val="00AB71A6"/>
    <w:rsid w:val="00AF788F"/>
    <w:rsid w:val="00B97A52"/>
    <w:rsid w:val="00BC2715"/>
    <w:rsid w:val="00C33C61"/>
    <w:rsid w:val="00C460E8"/>
    <w:rsid w:val="00C64386"/>
    <w:rsid w:val="00C6559C"/>
    <w:rsid w:val="00CD16A6"/>
    <w:rsid w:val="00D27471"/>
    <w:rsid w:val="00D63438"/>
    <w:rsid w:val="00D67E08"/>
    <w:rsid w:val="00DA2597"/>
    <w:rsid w:val="00DB2E06"/>
    <w:rsid w:val="00DD15CA"/>
    <w:rsid w:val="00E568D8"/>
    <w:rsid w:val="00E777DB"/>
    <w:rsid w:val="00EC6115"/>
    <w:rsid w:val="00FE5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C486D9"/>
  <w15:chartTrackingRefBased/>
  <w15:docId w15:val="{C3052545-CD16-4B2F-A400-C9DA9A9FB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0E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0E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377C0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377C0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D1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D15C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D1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D15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川</dc:creator>
  <cp:keywords/>
  <dc:description/>
  <cp:lastModifiedBy>胡 川</cp:lastModifiedBy>
  <cp:revision>50</cp:revision>
  <dcterms:created xsi:type="dcterms:W3CDTF">2020-09-06T06:08:00Z</dcterms:created>
  <dcterms:modified xsi:type="dcterms:W3CDTF">2020-10-02T02:28:00Z</dcterms:modified>
</cp:coreProperties>
</file>